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  <w:t>Appendix S1</w:t>
      </w:r>
    </w:p>
    <w:p>
      <w:pPr>
        <w:pStyle w:val="APAAuthor"/>
        <w:spacing w:lineRule="auto" w:line="480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i/>
          <w:i/>
          <w:lang w:val="en-GB"/>
        </w:rPr>
      </w:pPr>
      <w:r>
        <w:rPr>
          <w:i/>
          <w:lang w:val="en-GB"/>
        </w:rPr>
        <w:t>Meaningful intransitive actions (for the Italian culture)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(1) Silence: Closed hand with index finger upright, close to the lips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(2) Hungry: Straight hand, palm down, hitting repeatedly on the same side of the torso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(3) Ok: The tips of the index finger and of the thumb make a circle, with the other fingers being open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(4) More or less: hand open in front of the body; moving repeatedly 45º to the left and to the right (relative to the midline of the body)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(5) Come here: Closed hand, with index finger opening and closing repeatedly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(6) Good luck: Index finger and middle finger crossed, with all the other fingers closed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(7) Victory: Index finger and middle finger drawing a V shape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(8) No: Index finger upright, with the remaining fingers closed, moving 45º to the left and to the right (relative to the midline of the body), repeatedly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(9) Stop: Open hand, away from and in front of the body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(10) Bye Bye: Open hand, moving 45º to one side and the other, repeatedly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(11) Later: Hand bent in 90º to the left; index finger straight out, moving in a circular way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(12) Hitch hiking: Arm bent in 90º; hand closed, thumb out. Arm repeatedly moving away from the body to the right side.</w:t>
      </w:r>
    </w:p>
    <w:p>
      <w:pPr>
        <w:pStyle w:val="APAAuthor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jc w:val="center"/>
        <w:rPr>
          <w:i/>
          <w:i/>
          <w:lang w:val="en-GB"/>
        </w:rPr>
      </w:pPr>
      <w:r>
        <w:rPr>
          <w:i/>
          <w:lang w:val="en-GB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  <w:jc w:val="left"/>
    </w:pPr>
    <w:rPr>
      <w:rFonts w:ascii="Times New Roman" w:hAnsi="Times New Roman" w:eastAsia="SimSun" w:cs="Mangal"/>
      <w:color w:val="auto"/>
      <w:kern w:val="2"/>
      <w:sz w:val="24"/>
      <w:szCs w:val="24"/>
      <w:lang w:val="pt-PT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SimSun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APAAuthor">
    <w:name w:val="APA Author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2T11:35:23Z</dcterms:created>
  <dc:creator/>
  <dc:description/>
  <dc:language>en-US</dc:language>
  <cp:lastModifiedBy/>
  <dcterms:modified xsi:type="dcterms:W3CDTF">2012-09-12T11:48:05Z</dcterms:modified>
  <cp:revision>2</cp:revision>
  <dc:subject/>
  <dc:title/>
</cp:coreProperties>
</file>